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88243" w14:textId="65D51A87" w:rsidR="00A20C3B" w:rsidRPr="00D352EF" w:rsidRDefault="00FD47C6" w:rsidP="00A20C3B">
      <w:pPr>
        <w:rPr>
          <w:rFonts w:ascii="Calibri" w:hAnsi="Calibri" w:cs="Calibri"/>
        </w:rPr>
      </w:pPr>
      <w:r w:rsidRPr="00D352EF">
        <w:rPr>
          <w:rFonts w:ascii="Calibri" w:hAnsi="Calibri" w:cs="Calibri"/>
          <w:b/>
          <w:bCs/>
        </w:rPr>
        <w:t>S</w:t>
      </w:r>
      <w:r w:rsidR="00981CFF">
        <w:rPr>
          <w:rFonts w:ascii="Calibri" w:hAnsi="Calibri" w:cs="Calibri"/>
          <w:b/>
          <w:bCs/>
        </w:rPr>
        <w:t>4</w:t>
      </w:r>
      <w:r w:rsidR="000F3459" w:rsidRPr="00D352EF">
        <w:rPr>
          <w:rFonts w:ascii="Calibri" w:hAnsi="Calibri" w:cs="Calibri"/>
          <w:b/>
          <w:bCs/>
        </w:rPr>
        <w:t xml:space="preserve"> Table</w:t>
      </w:r>
      <w:r w:rsidR="00A20C3B" w:rsidRPr="00D352EF">
        <w:rPr>
          <w:rFonts w:ascii="Calibri" w:hAnsi="Calibri" w:cs="Calibri"/>
          <w:b/>
          <w:bCs/>
        </w:rPr>
        <w:t>. Orangutan population estimates and mean annual rate of decline.</w:t>
      </w:r>
      <w:r w:rsidR="00A20C3B" w:rsidRPr="00D352EF">
        <w:rPr>
          <w:rFonts w:ascii="Calibri" w:hAnsi="Calibri" w:cs="Calibri"/>
        </w:rPr>
        <w:t xml:space="preserve"> Population figures are based on most recent published estimates in the listed sources.</w:t>
      </w:r>
    </w:p>
    <w:tbl>
      <w:tblPr>
        <w:tblW w:w="14311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900"/>
        <w:gridCol w:w="1357"/>
        <w:gridCol w:w="1097"/>
        <w:gridCol w:w="1079"/>
        <w:gridCol w:w="1079"/>
        <w:gridCol w:w="1179"/>
        <w:gridCol w:w="1075"/>
        <w:gridCol w:w="1504"/>
        <w:gridCol w:w="1171"/>
        <w:gridCol w:w="3870"/>
      </w:tblGrid>
      <w:tr w:rsidR="00A20C3B" w:rsidRPr="00D352EF" w14:paraId="18EB6708" w14:textId="77777777" w:rsidTr="00F203EE">
        <w:trPr>
          <w:trHeight w:val="693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FBB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sland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3A57E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ea/specie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49EF49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me period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6DA53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itial population siz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687685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test population siz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9774A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nual decline (%)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6213B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Mean current population size 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9A208D" w14:textId="77777777" w:rsidR="00A20C3B" w:rsidRPr="00D352EF" w:rsidRDefault="00A20C3B" w:rsidP="00E37316">
            <w:pPr>
              <w:spacing w:after="0" w:line="240" w:lineRule="auto"/>
              <w:ind w:left="-6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annual decline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14:paraId="7BDFA459" w14:textId="77777777" w:rsidR="00A20C3B" w:rsidRPr="00D352EF" w:rsidRDefault="00A20C3B" w:rsidP="00E37316">
            <w:pPr>
              <w:spacing w:after="0" w:line="240" w:lineRule="auto"/>
              <w:ind w:left="-6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 annual % declin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4DB0F673" w14:textId="55D08173" w:rsidR="00A20C3B" w:rsidRPr="00D352EF" w:rsidRDefault="00A20C3B" w:rsidP="00E37316">
            <w:pPr>
              <w:spacing w:after="0" w:line="240" w:lineRule="auto"/>
              <w:ind w:left="-6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urce</w:t>
            </w:r>
            <w:r w:rsidR="00FD47C6" w:rsidRPr="00D352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A20C3B" w:rsidRPr="00D352EF" w14:paraId="531E8BB3" w14:textId="77777777" w:rsidTr="00E37316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5BC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rneo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A7C4C" w14:textId="77777777" w:rsidR="00A20C3B" w:rsidRPr="00D352EF" w:rsidRDefault="00A20C3B" w:rsidP="00E37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rneo (</w:t>
            </w:r>
            <w:r w:rsidRPr="00D352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ongo pygmaeus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B9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44EEB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,00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1E0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,00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98E1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67 (2.22%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B00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,575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2FD089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,788 (SD 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+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7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vAlign w:val="center"/>
          </w:tcPr>
          <w:p w14:paraId="0060095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%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7F53F658" w14:textId="27C5D472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hyperlink w:anchor="_ENREF_1" w:tooltip="Santika, 2017 #10852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fldChar w:fldCharType="begin">
                  <w:fldData xml:space="preserve">PEVuZE5vdGU+PENpdGUgQXV0aG9yWWVhcj0iMSI+PEF1dGhvcj5TYW50aWthPC9BdXRob3I+PFll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instrText xml:space="preserve"> ADDIN EN.CITE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fldChar w:fldCharType="begin">
                  <w:fldData xml:space="preserve">PEVuZE5vdGU+PENpdGUgQXV0aG9yWWVhcj0iMSI+PEF1dGhvcj5TYW50aWthPC9BdXRob3I+PFll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instrText xml:space="preserve"> ADDIN EN.CITE.DATA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fldChar w:fldCharType="end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</w:rPr>
                <w:t>Santika, Ancrenaz [1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</w:rPr>
              <w:t>; Supp. Materials Fig. 3</w:t>
            </w:r>
          </w:p>
        </w:tc>
      </w:tr>
      <w:tr w:rsidR="00A20C3B" w:rsidRPr="00D352EF" w14:paraId="326739A0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E2324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B0EA3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1576C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201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17A785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,65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268CAA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,03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934137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885 (4.65%)</w:t>
            </w:r>
          </w:p>
        </w:tc>
        <w:tc>
          <w:tcPr>
            <w:tcW w:w="1075" w:type="dxa"/>
            <w:vMerge/>
            <w:vAlign w:val="center"/>
            <w:hideMark/>
          </w:tcPr>
          <w:p w14:paraId="5DDC3E35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vAlign w:val="center"/>
            <w:hideMark/>
          </w:tcPr>
          <w:p w14:paraId="654B601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vAlign w:val="center"/>
          </w:tcPr>
          <w:p w14:paraId="17B1BD8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vAlign w:val="bottom"/>
          </w:tcPr>
          <w:p w14:paraId="18C0AADA" w14:textId="38BBE2E2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  <w:hyperlink w:anchor="_ENREF_2" w:tooltip="Voigt, 2018 #11414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>
      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>
      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.DATA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fr-FR"/>
                </w:rPr>
                <w:t>Voigt, Wich [2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; 2017-2019 extrapolation </w:t>
            </w:r>
            <w:proofErr w:type="spellStart"/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from</w:t>
            </w:r>
            <w:proofErr w:type="spellEnd"/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hyperlink w:anchor="_ENREF_3" w:tooltip="Sherman, 2022 #1221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 &lt;EndNote&gt;&lt;Cite AuthorYear="1"&gt;&lt;Author&gt;Sherman&lt;/Author&gt;&lt;Year&gt;2022&lt;/Year&gt;&lt;RecNum&gt;12215&lt;/RecNum&gt;&lt;DisplayText&gt;Sherman, Voigt [3]&lt;/DisplayText&gt;&lt;record&gt;&lt;rec-number&gt;12215&lt;/rec-number&gt;&lt;foreign-keys&gt;&lt;key app="EN" db-id="50wxdpzd9vd5r7e9t5b595djrfpttrxw9avp" timestamp="1671515901" guid="72072495-e05d-4ed9-b825-ed1c72a6e7c5"&gt;12215&lt;/key&gt;&lt;/foreign-keys&gt;&lt;ref-type name="Journal Article"&gt;17&lt;/ref-type&gt;&lt;contributors&gt;&lt;authors&gt;&lt;author&gt;Sherman, Julie&lt;/author&gt;&lt;author&gt;Voigt, Maria&lt;/author&gt;&lt;author&gt;Ancrenaz, Marc&lt;/author&gt;&lt;author&gt;Wich, Serge A.&lt;/author&gt;&lt;author&gt;Qomariah, Indira N.&lt;/author&gt;&lt;author&gt;Lyman, Erica&lt;/author&gt;&lt;author&gt;Massingham, Emily&lt;/author&gt;&lt;author&gt;Meijaard, Erik&lt;/author&gt;&lt;/authors&gt;&lt;/contributors&gt;&lt;titles&gt;&lt;title&gt;Orangutan killing and trade in Indonesia: Wildlife crime, enforcement, and deterrence pattern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109744&lt;/pages&gt;&lt;volume&gt;276&lt;/volume&gt;&lt;keywords&gt;&lt;keyword&gt;Awareness raising&lt;/keyword&gt;&lt;keyword&gt;Borneo&lt;/keyword&gt;&lt;keyword&gt;Orangutan&lt;/keyword&gt;&lt;keyword&gt;Illegal trade&lt;/keyword&gt;&lt;keyword&gt;Poaching&lt;/keyword&gt;&lt;keyword&gt;Sumatra&lt;/keyword&gt;&lt;/keywords&gt;&lt;dates&gt;&lt;year&gt;2022&lt;/year&gt;&lt;pub-dates&gt;&lt;date&gt;2022/12/01/&lt;/date&gt;&lt;/pub-dates&gt;&lt;/dates&gt;&lt;isbn&gt;0006-3207&lt;/isbn&gt;&lt;urls&gt;&lt;related-urls&gt;&lt;url&gt;https://www.sciencedirect.com/science/article/pii/S000632072200297X&lt;/url&gt;&lt;/related-urls&gt;&lt;/urls&gt;&lt;electronic-resource-num&gt;https://doi.org/10.1016/j.biocon.2022.109744&lt;/electronic-resource-num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fr-FR"/>
                </w:rPr>
                <w:t>Sherman, Voigt [3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</w:hyperlink>
          </w:p>
        </w:tc>
      </w:tr>
      <w:tr w:rsidR="00A20C3B" w:rsidRPr="00D352EF" w14:paraId="51F8D9C4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1A6D1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D7ED83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27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7-201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54F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,48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8C15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,69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EC8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12 (2.56%)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E1BEC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60C529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6278B32C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4B7E93CC" w14:textId="638F4107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4" w:tooltip="Utami-Atmoko, 2017 #11610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Utami-Atmoko&lt;/Author&gt;&lt;Year&gt;2017&lt;/Year&gt;&lt;RecNum&gt;11610&lt;/RecNum&gt;&lt;DisplayText&gt;Utami-Atmoko, Traylor-Holzer [4]&lt;/DisplayText&gt;&lt;record&gt;&lt;rec-number&gt;11610&lt;/rec-number&gt;&lt;foreign-keys&gt;&lt;key app="EN" db-id="50wxdpzd9vd5r7e9t5b595djrfpttrxw9avp" timestamp="1553657035" guid="b184e447-5709-4d6d-8bcf-c646db411de1"&gt;11610&lt;/key&gt;&lt;/foreign-keys&gt;&lt;ref-type name="Report"&gt;27&lt;/ref-type&gt;&lt;contributors&gt;&lt;authors&gt;&lt;author&gt;Utami-Atmoko, S.&lt;/author&gt;&lt;author&gt;Traylor-Holzer, K.&lt;/author&gt;&lt;author&gt;Rifqi, M.A.&lt;/author&gt;&lt;author&gt;Siregar, P.G.&lt;/author&gt;&lt;author&gt;Achmad, B.&lt;/author&gt;&lt;author&gt;Priadjati, A.&lt;/author&gt;&lt;author&gt;Husson, S.&lt;/author&gt;&lt;author&gt;Wich , S.A.&lt;/author&gt;&lt;author&gt;Hadisiswoyo, P.&lt;/author&gt;&lt;author&gt;Saputra, F.&lt;/author&gt;&lt;author&gt;Campbell-Smith, G.&lt;/author&gt;&lt;author&gt;Kuncoro, P.&lt;/author&gt;&lt;author&gt;Russon, A.&lt;/author&gt;&lt;author&gt;Voigt, M.&lt;/author&gt;&lt;author&gt;Santika, T.&lt;/author&gt;&lt;author&gt;Nowak, M.&lt;/author&gt;&lt;author&gt;Singleton, I.&lt;/author&gt;&lt;author&gt;Sapari, I.&lt;/author&gt;&lt;author&gt;Meididit, A.&lt;/author&gt;&lt;author&gt;Chandradewi, D.S.&lt;/author&gt;&lt;author&gt;Ripoll Capilla, B.&lt;/author&gt;&lt;author&gt;Ermayanti, &lt;/author&gt;&lt;author&gt;Lees, C.M.&lt;/author&gt;&lt;/authors&gt;&lt;/contributors&gt;&lt;titles&gt;&lt;title&gt;Orangutan Population and Habitat Viability Assessment: Final Report&lt;/title&gt;&lt;/titles&gt;&lt;dates&gt;&lt;year&gt;2017&lt;/year&gt;&lt;/dates&gt;&lt;pub-location&gt;Apple Valley, MN.&lt;/pub-location&gt;&lt;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Utami-Atmoko, Traylor-Holzer [4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; </w:t>
            </w:r>
            <w:r w:rsidR="00377892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habitat extrapolation</w:t>
            </w:r>
          </w:p>
        </w:tc>
      </w:tr>
      <w:tr w:rsidR="00A20C3B" w:rsidRPr="00D352EF" w14:paraId="212FA520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C71A2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438B8" w14:textId="77777777" w:rsidR="00A20C3B" w:rsidRPr="00D352EF" w:rsidRDefault="00A20C3B" w:rsidP="00E37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Kalimantan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B4CC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7-201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DAA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,46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7C75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67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6008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0 (2.51%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F05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,512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0526D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36 (SD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 xml:space="preserve"> +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2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vAlign w:val="center"/>
          </w:tcPr>
          <w:p w14:paraId="12B04CB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%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107CDCCF" w14:textId="55F0AD10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  <w:hyperlink w:anchor="_ENREF_2" w:tooltip="Voigt, 2018 #11414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>
      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>
      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.DATA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fr-FR"/>
                </w:rPr>
                <w:t>Voigt, Wich [2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</w:hyperlink>
            <w:r w:rsidR="00FD47C6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; 2017-2019 extrapolation </w:t>
            </w:r>
            <w:proofErr w:type="spellStart"/>
            <w:r w:rsidR="00FD47C6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from</w:t>
            </w:r>
            <w:proofErr w:type="spellEnd"/>
            <w:r w:rsidR="00FD47C6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hyperlink w:anchor="_ENREF_3" w:tooltip="Sherman, 2022 #1221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 &lt;EndNote&gt;&lt;Cite AuthorYear="1"&gt;&lt;Author&gt;Sherman&lt;/Author&gt;&lt;Year&gt;2022&lt;/Year&gt;&lt;RecNum&gt;12215&lt;/RecNum&gt;&lt;DisplayText&gt;Sherman, Voigt [3]&lt;/DisplayText&gt;&lt;record&gt;&lt;rec-number&gt;12215&lt;/rec-number&gt;&lt;foreign-keys&gt;&lt;key app="EN" db-id="50wxdpzd9vd5r7e9t5b595djrfpttrxw9avp" timestamp="1671515901" guid="72072495-e05d-4ed9-b825-ed1c72a6e7c5"&gt;12215&lt;/key&gt;&lt;/foreign-keys&gt;&lt;ref-type name="Journal Article"&gt;17&lt;/ref-type&gt;&lt;contributors&gt;&lt;authors&gt;&lt;author&gt;Sherman, Julie&lt;/author&gt;&lt;author&gt;Voigt, Maria&lt;/author&gt;&lt;author&gt;Ancrenaz, Marc&lt;/author&gt;&lt;author&gt;Wich, Serge A.&lt;/author&gt;&lt;author&gt;Qomariah, Indira N.&lt;/author&gt;&lt;author&gt;Lyman, Erica&lt;/author&gt;&lt;author&gt;Massingham, Emily&lt;/author&gt;&lt;author&gt;Meijaard, Erik&lt;/author&gt;&lt;/authors&gt;&lt;/contributors&gt;&lt;titles&gt;&lt;title&gt;Orangutan killing and trade in Indonesia: Wildlife crime, enforcement, and deterrence pattern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109744&lt;/pages&gt;&lt;volume&gt;276&lt;/volume&gt;&lt;keywords&gt;&lt;keyword&gt;Awareness raising&lt;/keyword&gt;&lt;keyword&gt;Borneo&lt;/keyword&gt;&lt;keyword&gt;Orangutan&lt;/keyword&gt;&lt;keyword&gt;Illegal trade&lt;/keyword&gt;&lt;keyword&gt;Poaching&lt;/keyword&gt;&lt;keyword&gt;Sumatra&lt;/keyword&gt;&lt;/keywords&gt;&lt;dates&gt;&lt;year&gt;2022&lt;/year&gt;&lt;pub-dates&gt;&lt;date&gt;2022/12/01/&lt;/date&gt;&lt;/pub-dates&gt;&lt;/dates&gt;&lt;isbn&gt;0006-3207&lt;/isbn&gt;&lt;urls&gt;&lt;related-urls&gt;&lt;url&gt;https://www.sciencedirect.com/science/article/pii/S000632072200297X&lt;/url&gt;&lt;/related-urls&gt;&lt;/urls&gt;&lt;electronic-resource-num&gt;https://doi.org/10.1016/j.biocon.2022.109744&lt;/electronic-resource-num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fr-FR"/>
                </w:rPr>
                <w:t>Sherman, Voigt [3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</w:hyperlink>
          </w:p>
        </w:tc>
      </w:tr>
      <w:tr w:rsidR="00A20C3B" w:rsidRPr="00D352EF" w14:paraId="7C5FAFA9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DE91B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8A0D0C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7C33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20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672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,77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069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,35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2E11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02 (2.58%)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88202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45B029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1D83FFB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6BF6F69C" w14:textId="1B2BC647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4" w:tooltip="Utami-Atmoko, 2017 #11610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Utami-Atmoko&lt;/Author&gt;&lt;Year&gt;2017&lt;/Year&gt;&lt;RecNum&gt;11610&lt;/RecNum&gt;&lt;DisplayText&gt;Utami-Atmoko, Traylor-Holzer [4]&lt;/DisplayText&gt;&lt;record&gt;&lt;rec-number&gt;11610&lt;/rec-number&gt;&lt;foreign-keys&gt;&lt;key app="EN" db-id="50wxdpzd9vd5r7e9t5b595djrfpttrxw9avp" timestamp="1553657035" guid="b184e447-5709-4d6d-8bcf-c646db411de1"&gt;11610&lt;/key&gt;&lt;/foreign-keys&gt;&lt;ref-type name="Report"&gt;27&lt;/ref-type&gt;&lt;contributors&gt;&lt;authors&gt;&lt;author&gt;Utami-Atmoko, S.&lt;/author&gt;&lt;author&gt;Traylor-Holzer, K.&lt;/author&gt;&lt;author&gt;Rifqi, M.A.&lt;/author&gt;&lt;author&gt;Siregar, P.G.&lt;/author&gt;&lt;author&gt;Achmad, B.&lt;/author&gt;&lt;author&gt;Priadjati, A.&lt;/author&gt;&lt;author&gt;Husson, S.&lt;/author&gt;&lt;author&gt;Wich , S.A.&lt;/author&gt;&lt;author&gt;Hadisiswoyo, P.&lt;/author&gt;&lt;author&gt;Saputra, F.&lt;/author&gt;&lt;author&gt;Campbell-Smith, G.&lt;/author&gt;&lt;author&gt;Kuncoro, P.&lt;/author&gt;&lt;author&gt;Russon, A.&lt;/author&gt;&lt;author&gt;Voigt, M.&lt;/author&gt;&lt;author&gt;Santika, T.&lt;/author&gt;&lt;author&gt;Nowak, M.&lt;/author&gt;&lt;author&gt;Singleton, I.&lt;/author&gt;&lt;author&gt;Sapari, I.&lt;/author&gt;&lt;author&gt;Meididit, A.&lt;/author&gt;&lt;author&gt;Chandradewi, D.S.&lt;/author&gt;&lt;author&gt;Ripoll Capilla, B.&lt;/author&gt;&lt;author&gt;Ermayanti, &lt;/author&gt;&lt;author&gt;Lees, C.M.&lt;/author&gt;&lt;/authors&gt;&lt;/contributors&gt;&lt;titles&gt;&lt;title&gt;Orangutan Population and Habitat Viability Assessment: Final Report&lt;/title&gt;&lt;/titles&gt;&lt;dates&gt;&lt;year&gt;2017&lt;/year&gt;&lt;/dates&gt;&lt;pub-location&gt;Apple Valley, MN.&lt;/pub-location&gt;&lt;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Utami-Atmoko, Traylor-Holzer [4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; GIS model</w:t>
            </w:r>
          </w:p>
        </w:tc>
      </w:tr>
      <w:tr w:rsidR="00A20C3B" w:rsidRPr="00D352EF" w14:paraId="28D48098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E2E34C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6D306" w14:textId="77777777" w:rsidR="00A20C3B" w:rsidRPr="00D352EF" w:rsidRDefault="00A20C3B" w:rsidP="00E37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 Kalimantan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3CC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7-201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C56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36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D67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47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745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2 (1.94%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F0A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091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FF996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03 (SD 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+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vAlign w:val="center"/>
          </w:tcPr>
          <w:p w14:paraId="54ACD09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5%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04CC3331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  <w:r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Voigt et al. </w:t>
            </w:r>
            <w:proofErr w:type="gramStart"/>
            <w:r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2018;</w:t>
            </w:r>
            <w:proofErr w:type="gramEnd"/>
            <w:r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2017-2019 extrapolation </w:t>
            </w:r>
            <w:proofErr w:type="spellStart"/>
            <w:r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from</w:t>
            </w:r>
            <w:proofErr w:type="spellEnd"/>
            <w:r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Sherman et al. 2022</w:t>
            </w:r>
          </w:p>
        </w:tc>
      </w:tr>
      <w:tr w:rsidR="00A20C3B" w:rsidRPr="00D352EF" w14:paraId="2E629ED9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561DF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C9336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9F3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20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A073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9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40B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3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D0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 (2.16%)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34639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DE7FB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11D7394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08BBF996" w14:textId="1DBCD25D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4" w:tooltip="Utami-Atmoko, 2017 #11610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Utami-Atmoko&lt;/Author&gt;&lt;Year&gt;2017&lt;/Year&gt;&lt;RecNum&gt;11610&lt;/RecNum&gt;&lt;DisplayText&gt;Utami-Atmoko, Traylor-Holzer [4]&lt;/DisplayText&gt;&lt;record&gt;&lt;rec-number&gt;11610&lt;/rec-number&gt;&lt;foreign-keys&gt;&lt;key app="EN" db-id="50wxdpzd9vd5r7e9t5b595djrfpttrxw9avp" timestamp="1553657035" guid="b184e447-5709-4d6d-8bcf-c646db411de1"&gt;11610&lt;/key&gt;&lt;/foreign-keys&gt;&lt;ref-type name="Report"&gt;27&lt;/ref-type&gt;&lt;contributors&gt;&lt;authors&gt;&lt;author&gt;Utami-Atmoko, S.&lt;/author&gt;&lt;author&gt;Traylor-Holzer, K.&lt;/author&gt;&lt;author&gt;Rifqi, M.A.&lt;/author&gt;&lt;author&gt;Siregar, P.G.&lt;/author&gt;&lt;author&gt;Achmad, B.&lt;/author&gt;&lt;author&gt;Priadjati, A.&lt;/author&gt;&lt;author&gt;Husson, S.&lt;/author&gt;&lt;author&gt;Wich , S.A.&lt;/author&gt;&lt;author&gt;Hadisiswoyo, P.&lt;/author&gt;&lt;author&gt;Saputra, F.&lt;/author&gt;&lt;author&gt;Campbell-Smith, G.&lt;/author&gt;&lt;author&gt;Kuncoro, P.&lt;/author&gt;&lt;author&gt;Russon, A.&lt;/author&gt;&lt;author&gt;Voigt, M.&lt;/author&gt;&lt;author&gt;Santika, T.&lt;/author&gt;&lt;author&gt;Nowak, M.&lt;/author&gt;&lt;author&gt;Singleton, I.&lt;/author&gt;&lt;author&gt;Sapari, I.&lt;/author&gt;&lt;author&gt;Meididit, A.&lt;/author&gt;&lt;author&gt;Chandradewi, D.S.&lt;/author&gt;&lt;author&gt;Ripoll Capilla, B.&lt;/author&gt;&lt;author&gt;Ermayanti, &lt;/author&gt;&lt;author&gt;Lees, C.M.&lt;/author&gt;&lt;/authors&gt;&lt;/contributors&gt;&lt;titles&gt;&lt;title&gt;Orangutan Population and Habitat Viability Assessment: Final Report&lt;/title&gt;&lt;/titles&gt;&lt;dates&gt;&lt;year&gt;2017&lt;/year&gt;&lt;/dates&gt;&lt;pub-location&gt;Apple Valley, MN.&lt;/pub-location&gt;&lt;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Utami-Atmoko, Traylor-Holzer [4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; GIS model</w:t>
            </w:r>
          </w:p>
        </w:tc>
      </w:tr>
      <w:tr w:rsidR="00A20C3B" w:rsidRPr="00D352EF" w14:paraId="15BCBF7D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74BCE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ED99B" w14:textId="77777777" w:rsidR="00A20C3B" w:rsidRPr="00D352EF" w:rsidRDefault="00A20C3B" w:rsidP="00E37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 Kalimantan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EF4C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7-201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DDD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,51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94B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,494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29F8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4 (2.54%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ED21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079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DCE341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13 (SD 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+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vAlign w:val="center"/>
          </w:tcPr>
          <w:p w14:paraId="00070D68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%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299A0BA0" w14:textId="24381391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  <w:hyperlink w:anchor="_ENREF_2" w:tooltip="Voigt, 2018 #11414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>
      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>
      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      </w:fldCha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.DATA 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fr-FR"/>
                </w:rPr>
                <w:t>Voigt, Wich [2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</w:hyperlink>
            <w:r w:rsidR="00FD47C6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; 2017-2019 extrapolation </w:t>
            </w:r>
            <w:proofErr w:type="spellStart"/>
            <w:r w:rsidR="00FD47C6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from</w:t>
            </w:r>
            <w:proofErr w:type="spellEnd"/>
            <w:r w:rsidR="00FD47C6" w:rsidRPr="00D352E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hyperlink w:anchor="_ENREF_3" w:tooltip="Sherman, 2022 #1221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instrText xml:space="preserve"> ADDIN EN.CITE &lt;EndNote&gt;&lt;Cite AuthorYear="1"&gt;&lt;Author&gt;Sherman&lt;/Author&gt;&lt;Year&gt;2022&lt;/Year&gt;&lt;RecNum&gt;12215&lt;/RecNum&gt;&lt;DisplayText&gt;Sherman, Voigt [3]&lt;/DisplayText&gt;&lt;record&gt;&lt;rec-number&gt;12215&lt;/rec-number&gt;&lt;foreign-keys&gt;&lt;key app="EN" db-id="50wxdpzd9vd5r7e9t5b595djrfpttrxw9avp" timestamp="1671515901" guid="72072495-e05d-4ed9-b825-ed1c72a6e7c5"&gt;12215&lt;/key&gt;&lt;/foreign-keys&gt;&lt;ref-type name="Journal Article"&gt;17&lt;/ref-type&gt;&lt;contributors&gt;&lt;authors&gt;&lt;author&gt;Sherman, Julie&lt;/author&gt;&lt;author&gt;Voigt, Maria&lt;/author&gt;&lt;author&gt;Ancrenaz, Marc&lt;/author&gt;&lt;author&gt;Wich, Serge A.&lt;/author&gt;&lt;author&gt;Qomariah, Indira N.&lt;/author&gt;&lt;author&gt;Lyman, Erica&lt;/author&gt;&lt;author&gt;Massingham, Emily&lt;/author&gt;&lt;author&gt;Meijaard, Erik&lt;/author&gt;&lt;/authors&gt;&lt;/contributors&gt;&lt;titles&gt;&lt;title&gt;Orangutan killing and trade in Indonesia: Wildlife crime, enforcement, and deterrence pattern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109744&lt;/pages&gt;&lt;volume&gt;276&lt;/volume&gt;&lt;keywords&gt;&lt;keyword&gt;Awareness raising&lt;/keyword&gt;&lt;keyword&gt;Borneo&lt;/keyword&gt;&lt;keyword&gt;Orangutan&lt;/keyword&gt;&lt;keyword&gt;Illegal trade&lt;/keyword&gt;&lt;keyword&gt;Poaching&lt;/keyword&gt;&lt;keyword&gt;Sumatra&lt;/keyword&gt;&lt;/keywords&gt;&lt;dates&gt;&lt;year&gt;2022&lt;/year&gt;&lt;pub-dates&gt;&lt;date&gt;2022/12/01/&lt;/date&gt;&lt;/pub-dates&gt;&lt;/dates&gt;&lt;isbn&gt;0006-3207&lt;/isbn&gt;&lt;urls&gt;&lt;related-urls&gt;&lt;url&gt;https://www.sciencedirect.com/science/article/pii/S000632072200297X&lt;/url&gt;&lt;/related-urls&gt;&lt;/urls&gt;&lt;electronic-resource-num&gt;https://doi.org/10.1016/j.biocon.2022.109744&lt;/electronic-resource-num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fr-FR"/>
                </w:rPr>
                <w:t>Sherman, Voigt [3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fr-FR"/>
                </w:rPr>
                <w:fldChar w:fldCharType="end"/>
              </w:r>
            </w:hyperlink>
          </w:p>
        </w:tc>
      </w:tr>
      <w:tr w:rsidR="00A20C3B" w:rsidRPr="00D352EF" w14:paraId="0816BE0D" w14:textId="77777777" w:rsidTr="00E37316">
        <w:trPr>
          <w:trHeight w:val="315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0ACEA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A728B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25C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20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345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,29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127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66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BB2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2 (3.21%)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DCB0D9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79463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06871CC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08679048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tami-Atmoko et al. 2017; GIS model</w:t>
            </w:r>
          </w:p>
        </w:tc>
      </w:tr>
      <w:tr w:rsidR="00A20C3B" w:rsidRPr="00D352EF" w14:paraId="340CB4FD" w14:textId="77777777" w:rsidTr="00E37316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AC6C" w14:textId="77777777" w:rsidR="00A20C3B" w:rsidRPr="00D352EF" w:rsidRDefault="00A20C3B" w:rsidP="00E37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atra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491D1" w14:textId="77777777" w:rsidR="00A20C3B" w:rsidRPr="00D352EF" w:rsidRDefault="00A20C3B" w:rsidP="00E37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Sumatra (</w:t>
            </w:r>
            <w:r w:rsidRPr="00D352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/>
              </w:rPr>
              <w:t>Pongo abelii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 xml:space="preserve"> and </w:t>
            </w:r>
            <w:r w:rsidRPr="00D352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/>
              </w:rPr>
              <w:t>Pongo tapanuliensis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A5A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411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61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705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37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657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8 (3.74%)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D7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861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A4828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2 (SD 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  <w:t>+</w:t>
            </w: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vAlign w:val="center"/>
          </w:tcPr>
          <w:p w14:paraId="182FD055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%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14:paraId="7D580034" w14:textId="4DE4191C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5" w:tooltip="Wich, 2016 #1064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Wich&lt;/Author&gt;&lt;Year&gt;2016&lt;/Year&gt;&lt;RecNum&gt;10645&lt;/RecNum&gt;&lt;DisplayText&gt;Wich, Singleton [5]&lt;/DisplayText&gt;&lt;record&gt;&lt;rec-number&gt;10645&lt;/rec-number&gt;&lt;foreign-keys&gt;&lt;key app="EN" db-id="50wxdpzd9vd5r7e9t5b595djrfpttrxw9avp" timestamp="1548859934" guid="0e6d5c32-79ca-4ff9-a1fb-cfb21a3ec90e"&gt;10645&lt;/key&gt;&lt;/foreign-keys&gt;&lt;ref-type name="Journal Article"&gt;17&lt;/ref-type&gt;&lt;contributors&gt;&lt;authors&gt;&lt;author&gt;Wich, Serge A.&lt;/author&gt;&lt;author&gt;Singleton, Ian&lt;/author&gt;&lt;author&gt;Nowak, Matthew G.&lt;/author&gt;&lt;author&gt;Utami Atmoko, Sri Suci&lt;/author&gt;&lt;author&gt;Nisam, Gonda&lt;/author&gt;&lt;author&gt;Arif, Sugesti Mhd&lt;/author&gt;&lt;author&gt;Putra, Rudi H.&lt;/author&gt;&lt;author&gt;Ardi, Rio&lt;/author&gt;&lt;author&gt;Fredriksson, Gabriella&lt;/author&gt;&lt;author&gt;Usher, Graham&lt;/author&gt;&lt;author&gt;Gaveau, David L. A.&lt;/author&gt;&lt;author&gt;Kühl, Hjalmar S.&lt;/author&gt;&lt;/authors&gt;&lt;/contributors&gt;&lt;titles&gt;&lt;title&gt;&lt;style face="normal" font="default" size="100%"&gt;Land-cover changes predict steep declines for the Sumatran orangutan (&lt;/style&gt;&lt;style face="italic" font="default" size="100%"&gt;Pongo abelii&lt;/style&gt;&lt;style face="normal" font="default" size="100%"&gt;)&lt;/style&gt;&lt;/title&gt;&lt;secondary-title&gt;Science Advances&lt;/secondary-title&gt;&lt;/titles&gt;&lt;periodical&gt;&lt;full-title&gt;Science Advances&lt;/full-title&gt;&lt;/periodical&gt;&lt;pages&gt;e1500789&lt;/pages&gt;&lt;volume&gt;2&lt;/volume&gt;&lt;number&gt;3&lt;/number&gt;&lt;dates&gt;&lt;year&gt;2016&lt;/year&gt;&lt;/dates&gt;&lt;work-type&gt;10.1126/sciadv.1500789&lt;/work-type&gt;&lt;urls&gt;&lt;related-urls&gt;&lt;url&gt;http://advances.sciencemag.org/content/2/3/e1500789.abstract&lt;/url&gt;&lt;/related-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Wich, Singleton [5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; multi-model estimate scenario 1; 1 km barrier</w:t>
            </w:r>
          </w:p>
        </w:tc>
      </w:tr>
      <w:tr w:rsidR="00A20C3B" w:rsidRPr="00D352EF" w14:paraId="60A5BB51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882F8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94B4F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0EF874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249770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61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6D280D3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08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4A4F006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 (1.17%)</w:t>
            </w:r>
          </w:p>
        </w:tc>
        <w:tc>
          <w:tcPr>
            <w:tcW w:w="1075" w:type="dxa"/>
            <w:vMerge/>
            <w:vAlign w:val="center"/>
            <w:hideMark/>
          </w:tcPr>
          <w:p w14:paraId="7698FA0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vAlign w:val="center"/>
            <w:hideMark/>
          </w:tcPr>
          <w:p w14:paraId="65BDF03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vAlign w:val="center"/>
          </w:tcPr>
          <w:p w14:paraId="42B5FF18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vAlign w:val="bottom"/>
          </w:tcPr>
          <w:p w14:paraId="5B0818A1" w14:textId="5ECBF7C8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5" w:tooltip="Wich, 2016 #1064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Wich&lt;/Author&gt;&lt;Year&gt;2016&lt;/Year&gt;&lt;RecNum&gt;10645&lt;/RecNum&gt;&lt;DisplayText&gt;Wich, Singleton [5]&lt;/DisplayText&gt;&lt;record&gt;&lt;rec-number&gt;10645&lt;/rec-number&gt;&lt;foreign-keys&gt;&lt;key app="EN" db-id="50wxdpzd9vd5r7e9t5b595djrfpttrxw9avp" timestamp="1548859934" guid="0e6d5c32-79ca-4ff9-a1fb-cfb21a3ec90e"&gt;10645&lt;/key&gt;&lt;/foreign-keys&gt;&lt;ref-type name="Journal Article"&gt;17&lt;/ref-type&gt;&lt;contributors&gt;&lt;authors&gt;&lt;author&gt;Wich, Serge A.&lt;/author&gt;&lt;author&gt;Singleton, Ian&lt;/author&gt;&lt;author&gt;Nowak, Matthew G.&lt;/author&gt;&lt;author&gt;Utami Atmoko, Sri Suci&lt;/author&gt;&lt;author&gt;Nisam, Gonda&lt;/author&gt;&lt;author&gt;Arif, Sugesti Mhd&lt;/author&gt;&lt;author&gt;Putra, Rudi H.&lt;/author&gt;&lt;author&gt;Ardi, Rio&lt;/author&gt;&lt;author&gt;Fredriksson, Gabriella&lt;/author&gt;&lt;author&gt;Usher, Graham&lt;/author&gt;&lt;author&gt;Gaveau, David L. A.&lt;/author&gt;&lt;author&gt;Kühl, Hjalmar S.&lt;/author&gt;&lt;/authors&gt;&lt;/contributors&gt;&lt;titles&gt;&lt;title&gt;&lt;style face="normal" font="default" size="100%"&gt;Land-cover changes predict steep declines for the Sumatran orangutan (&lt;/style&gt;&lt;style face="italic" font="default" size="100%"&gt;Pongo abelii&lt;/style&gt;&lt;style face="normal" font="default" size="100%"&gt;)&lt;/style&gt;&lt;/title&gt;&lt;secondary-title&gt;Science Advances&lt;/secondary-title&gt;&lt;/titles&gt;&lt;periodical&gt;&lt;full-title&gt;Science Advances&lt;/full-title&gt;&lt;/periodical&gt;&lt;pages&gt;e1500789&lt;/pages&gt;&lt;volume&gt;2&lt;/volume&gt;&lt;number&gt;3&lt;/number&gt;&lt;dates&gt;&lt;year&gt;2016&lt;/year&gt;&lt;/dates&gt;&lt;work-type&gt;10.1126/sciadv.1500789&lt;/work-type&gt;&lt;urls&gt;&lt;related-urls&gt;&lt;url&gt;http://advances.sciencemag.org/content/2/3/e1500789.abstract&lt;/url&gt;&lt;/related-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Wich, Singleton [5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; multi-model estimate scenario 2; 1 km barrier</w:t>
            </w:r>
          </w:p>
        </w:tc>
      </w:tr>
      <w:tr w:rsidR="00A20C3B" w:rsidRPr="00D352EF" w14:paraId="6D698AEE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1002A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4337B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BCEF93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3FA58F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9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EBF198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3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443C4F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0 (3.10%)</w:t>
            </w:r>
          </w:p>
        </w:tc>
        <w:tc>
          <w:tcPr>
            <w:tcW w:w="1075" w:type="dxa"/>
            <w:vMerge/>
            <w:vAlign w:val="center"/>
            <w:hideMark/>
          </w:tcPr>
          <w:p w14:paraId="36E8C925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vAlign w:val="center"/>
            <w:hideMark/>
          </w:tcPr>
          <w:p w14:paraId="1B7962DD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vAlign w:val="center"/>
          </w:tcPr>
          <w:p w14:paraId="1AD28AA2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vAlign w:val="bottom"/>
          </w:tcPr>
          <w:p w14:paraId="1A1D343B" w14:textId="5EA5BC58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5" w:tooltip="Wich, 2016 #1064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Wich&lt;/Author&gt;&lt;Year&gt;2016&lt;/Year&gt;&lt;RecNum&gt;10645&lt;/RecNum&gt;&lt;DisplayText&gt;Wich, Singleton [5]&lt;/DisplayText&gt;&lt;record&gt;&lt;rec-number&gt;10645&lt;/rec-number&gt;&lt;foreign-keys&gt;&lt;key app="EN" db-id="50wxdpzd9vd5r7e9t5b595djrfpttrxw9avp" timestamp="1548859934" guid="0e6d5c32-79ca-4ff9-a1fb-cfb21a3ec90e"&gt;10645&lt;/key&gt;&lt;/foreign-keys&gt;&lt;ref-type name="Journal Article"&gt;17&lt;/ref-type&gt;&lt;contributors&gt;&lt;authors&gt;&lt;author&gt;Wich, Serge A.&lt;/author&gt;&lt;author&gt;Singleton, Ian&lt;/author&gt;&lt;author&gt;Nowak, Matthew G.&lt;/author&gt;&lt;author&gt;Utami Atmoko, Sri Suci&lt;/author&gt;&lt;author&gt;Nisam, Gonda&lt;/author&gt;&lt;author&gt;Arif, Sugesti Mhd&lt;/author&gt;&lt;author&gt;Putra, Rudi H.&lt;/author&gt;&lt;author&gt;Ardi, Rio&lt;/author&gt;&lt;author&gt;Fredriksson, Gabriella&lt;/author&gt;&lt;author&gt;Usher, Graham&lt;/author&gt;&lt;author&gt;Gaveau, David L. A.&lt;/author&gt;&lt;author&gt;Kühl, Hjalmar S.&lt;/author&gt;&lt;/authors&gt;&lt;/contributors&gt;&lt;titles&gt;&lt;title&gt;&lt;style face="normal" font="default" size="100%"&gt;Land-cover changes predict steep declines for the Sumatran orangutan (&lt;/style&gt;&lt;style face="italic" font="default" size="100%"&gt;Pongo abelii&lt;/style&gt;&lt;style face="normal" font="default" size="100%"&gt;)&lt;/style&gt;&lt;/title&gt;&lt;secondary-title&gt;Science Advances&lt;/secondary-title&gt;&lt;/titles&gt;&lt;periodical&gt;&lt;full-title&gt;Science Advances&lt;/full-title&gt;&lt;/periodical&gt;&lt;pages&gt;e1500789&lt;/pages&gt;&lt;volume&gt;2&lt;/volume&gt;&lt;number&gt;3&lt;/number&gt;&lt;dates&gt;&lt;year&gt;2016&lt;/year&gt;&lt;/dates&gt;&lt;work-type&gt;10.1126/sciadv.1500789&lt;/work-type&gt;&lt;urls&gt;&lt;related-urls&gt;&lt;url&gt;http://advances.sciencemag.org/content/2/3/e1500789.abstract&lt;/url&gt;&lt;/related-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Wich, Singleton [5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; design estimate scenario 1; 5 km barrier</w:t>
            </w:r>
          </w:p>
        </w:tc>
      </w:tr>
      <w:tr w:rsidR="00A20C3B" w:rsidRPr="00D352EF" w14:paraId="40394CE4" w14:textId="77777777" w:rsidTr="00E37316">
        <w:trPr>
          <w:trHeight w:val="300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03C1F4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3459E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99FB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3E13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93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3D89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08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9A6A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352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0.65%)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15D90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34D45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02C3CB4E" w14:textId="77777777" w:rsidR="00A20C3B" w:rsidRPr="00D352EF" w:rsidRDefault="00A20C3B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14:paraId="2C5B28CF" w14:textId="50BEFDD7" w:rsidR="00A20C3B" w:rsidRPr="00D352EF" w:rsidRDefault="00F203EE" w:rsidP="00E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hyperlink w:anchor="_ENREF_5" w:tooltip="Wich, 2016 #10645" w:history="1"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begin"/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instrText xml:space="preserve"> ADDIN EN.CITE &lt;EndNote&gt;&lt;Cite AuthorYear="1"&gt;&lt;Author&gt;Wich&lt;/Author&gt;&lt;Year&gt;2016&lt;/Year&gt;&lt;RecNum&gt;10645&lt;/RecNum&gt;&lt;DisplayText&gt;Wich, Singleton [5]&lt;/DisplayText&gt;&lt;record&gt;&lt;rec-number&gt;10645&lt;/rec-number&gt;&lt;foreign-keys&gt;&lt;key app="EN" db-id="50wxdpzd9vd5r7e9t5b595djrfpttrxw9avp" timestamp="1548859934" guid="0e6d5c32-79ca-4ff9-a1fb-cfb21a3ec90e"&gt;10645&lt;/key&gt;&lt;/foreign-keys&gt;&lt;ref-type name="Journal Article"&gt;17&lt;/ref-type&gt;&lt;contributors&gt;&lt;authors&gt;&lt;author&gt;Wich, Serge A.&lt;/author&gt;&lt;author&gt;Singleton, Ian&lt;/author&gt;&lt;author&gt;Nowak, Matthew G.&lt;/author&gt;&lt;author&gt;Utami Atmoko, Sri Suci&lt;/author&gt;&lt;author&gt;Nisam, Gonda&lt;/author&gt;&lt;author&gt;Arif, Sugesti Mhd&lt;/author&gt;&lt;author&gt;Putra, Rudi H.&lt;/author&gt;&lt;author&gt;Ardi, Rio&lt;/author&gt;&lt;author&gt;Fredriksson, Gabriella&lt;/author&gt;&lt;author&gt;Usher, Graham&lt;/author&gt;&lt;author&gt;Gaveau, David L. A.&lt;/author&gt;&lt;author&gt;Kühl, Hjalmar S.&lt;/author&gt;&lt;/authors&gt;&lt;/contributors&gt;&lt;titles&gt;&lt;title&gt;&lt;style face="normal" font="default" size="100%"&gt;Land-cover changes predict steep declines for the Sumatran orangutan (&lt;/style&gt;&lt;style face="italic" font="default" size="100%"&gt;Pongo abelii&lt;/style&gt;&lt;style face="normal" font="default" size="100%"&gt;)&lt;/style&gt;&lt;/title&gt;&lt;secondary-title&gt;Science Advances&lt;/secondary-title&gt;&lt;/titles&gt;&lt;periodical&gt;&lt;full-title&gt;Science Advances&lt;/full-title&gt;&lt;/periodical&gt;&lt;pages&gt;e1500789&lt;/pages&gt;&lt;volume&gt;2&lt;/volume&gt;&lt;number&gt;3&lt;/number&gt;&lt;dates&gt;&lt;year&gt;2016&lt;/year&gt;&lt;/dates&gt;&lt;work-type&gt;10.1126/sciadv.1500789&lt;/work-type&gt;&lt;urls&gt;&lt;related-urls&gt;&lt;url&gt;http://advances.sciencemag.org/content/2/3/e1500789.abstract&lt;/url&gt;&lt;/related-urls&gt;&lt;/urls&gt;&lt;/record&gt;&lt;/Cite&gt;&lt;/EndNote&gt;</w:instrTex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separate"/>
              </w:r>
              <w:r w:rsidRPr="00D352EF">
                <w:rPr>
                  <w:rFonts w:ascii="Calibri" w:hAnsi="Calibri" w:cs="Calibri"/>
                  <w:noProof/>
                  <w:color w:val="000000"/>
                  <w:sz w:val="18"/>
                  <w:szCs w:val="18"/>
                  <w:lang w:val="it-IT"/>
                </w:rPr>
                <w:t>Wich, Singleton [5]</w:t>
              </w:r>
              <w:r w:rsidRPr="00D352EF">
                <w:rPr>
                  <w:rFonts w:ascii="Calibri" w:hAnsi="Calibri" w:cs="Calibri"/>
                  <w:color w:val="000000"/>
                  <w:sz w:val="18"/>
                  <w:szCs w:val="18"/>
                  <w:lang w:val="it-IT"/>
                </w:rPr>
                <w:fldChar w:fldCharType="end"/>
              </w:r>
            </w:hyperlink>
            <w:r w:rsidR="00A20C3B" w:rsidRPr="00D352EF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; design estimate scenario 2; 5 km barrier</w:t>
            </w:r>
          </w:p>
        </w:tc>
      </w:tr>
    </w:tbl>
    <w:p w14:paraId="7147A071" w14:textId="77777777" w:rsidR="00A20C3B" w:rsidRPr="00D352EF" w:rsidRDefault="00A20C3B" w:rsidP="00A20C3B">
      <w:pPr>
        <w:pStyle w:val="ListParagraph"/>
        <w:numPr>
          <w:ilvl w:val="0"/>
          <w:numId w:val="1"/>
        </w:numPr>
        <w:spacing w:after="0"/>
        <w:rPr>
          <w:rFonts w:ascii="Calibri" w:hAnsi="Calibri" w:cs="Calibri"/>
          <w:sz w:val="16"/>
          <w:szCs w:val="16"/>
        </w:rPr>
      </w:pPr>
      <w:r w:rsidRPr="00D352EF">
        <w:rPr>
          <w:rFonts w:ascii="Calibri" w:hAnsi="Calibri" w:cs="Calibri"/>
          <w:sz w:val="18"/>
          <w:szCs w:val="18"/>
        </w:rPr>
        <w:t>Estimated annual declines = initial population size – latest population size/years.</w:t>
      </w:r>
    </w:p>
    <w:p w14:paraId="63E2F22E" w14:textId="2CA95D34" w:rsidR="00A20C3B" w:rsidRPr="00D352EF" w:rsidRDefault="00A20C3B" w:rsidP="00A20C3B">
      <w:pPr>
        <w:pStyle w:val="ListParagraph"/>
        <w:numPr>
          <w:ilvl w:val="0"/>
          <w:numId w:val="1"/>
        </w:numPr>
        <w:spacing w:after="0"/>
        <w:rPr>
          <w:rFonts w:ascii="Calibri" w:hAnsi="Calibri" w:cs="Calibri"/>
          <w:sz w:val="18"/>
          <w:szCs w:val="18"/>
        </w:rPr>
      </w:pPr>
      <w:r w:rsidRPr="00D352EF">
        <w:rPr>
          <w:rFonts w:ascii="Calibri" w:hAnsi="Calibri" w:cs="Calibri"/>
          <w:sz w:val="18"/>
          <w:szCs w:val="18"/>
        </w:rPr>
        <w:t xml:space="preserve">Borneo figures based on population estimates from: 1) </w:t>
      </w:r>
      <w:hyperlink w:anchor="_ENREF_1" w:tooltip="Santika, 2017 #10852" w:history="1">
        <w:r w:rsidR="00F203EE" w:rsidRPr="00D352EF">
          <w:rPr>
            <w:rFonts w:ascii="Calibri" w:hAnsi="Calibri" w:cs="Calibri"/>
            <w:sz w:val="18"/>
            <w:szCs w:val="18"/>
          </w:rPr>
          <w:fldChar w:fldCharType="begin">
            <w:fldData xml:space="preserve">PEVuZE5vdGU+PENpdGUgQXV0aG9yWWVhcj0iMSI+PEF1dGhvcj5TYW50aWthPC9BdXRob3I+PFll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</w:fldData>
          </w:fldChar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 </w:instrTex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begin">
            <w:fldData xml:space="preserve">PEVuZE5vdGU+PENpdGUgQXV0aG9yWWVhcj0iMSI+PEF1dGhvcj5TYW50aWthPC9BdXRob3I+PFll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</w:fldData>
          </w:fldChar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.DATA </w:instrText>
        </w:r>
        <w:r w:rsidR="00F203EE" w:rsidRPr="00D352EF">
          <w:rPr>
            <w:rFonts w:ascii="Calibri" w:hAnsi="Calibri" w:cs="Calibri"/>
            <w:sz w:val="18"/>
            <w:szCs w:val="18"/>
          </w:rPr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  <w:r w:rsidR="00F203EE" w:rsidRPr="00D352EF">
          <w:rPr>
            <w:rFonts w:ascii="Calibri" w:hAnsi="Calibri" w:cs="Calibri"/>
            <w:sz w:val="18"/>
            <w:szCs w:val="18"/>
          </w:rPr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separate"/>
        </w:r>
        <w:r w:rsidR="00F203EE" w:rsidRPr="00D352EF">
          <w:rPr>
            <w:rFonts w:ascii="Calibri" w:hAnsi="Calibri" w:cs="Calibri"/>
            <w:noProof/>
            <w:sz w:val="18"/>
            <w:szCs w:val="18"/>
          </w:rPr>
          <w:t>Santika, Ancrenaz [1]</w: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</w:hyperlink>
      <w:r w:rsidRPr="00D352EF">
        <w:rPr>
          <w:rFonts w:ascii="Calibri" w:hAnsi="Calibri" w:cs="Calibri"/>
          <w:sz w:val="18"/>
          <w:szCs w:val="18"/>
        </w:rPr>
        <w:t xml:space="preserve">, Supplementary materials Figure 3, </w:t>
      </w:r>
      <w:hyperlink w:anchor="_ENREF_2" w:tooltip="Voigt, 2018 #11414" w:history="1">
        <w:r w:rsidR="00F203EE" w:rsidRPr="00D352EF">
          <w:rPr>
            <w:rFonts w:ascii="Calibri" w:hAnsi="Calibri" w:cs="Calibri"/>
            <w:sz w:val="18"/>
            <w:szCs w:val="18"/>
          </w:rPr>
          <w:fldChar w:fldCharType="begin">
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</w:fldChar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 </w:instrTex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begin">
            <w:fldData xml:space="preserve">PEVuZE5vdGU+PENpdGUgQXV0aG9yWWVhcj0iMSI+PEF1dGhvcj5Wb2lndDwvQXV0aG9yPjxZZWFy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</w:fldData>
          </w:fldChar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.DATA </w:instrText>
        </w:r>
        <w:r w:rsidR="00F203EE" w:rsidRPr="00D352EF">
          <w:rPr>
            <w:rFonts w:ascii="Calibri" w:hAnsi="Calibri" w:cs="Calibri"/>
            <w:sz w:val="18"/>
            <w:szCs w:val="18"/>
          </w:rPr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  <w:r w:rsidR="00F203EE" w:rsidRPr="00D352EF">
          <w:rPr>
            <w:rFonts w:ascii="Calibri" w:hAnsi="Calibri" w:cs="Calibri"/>
            <w:sz w:val="18"/>
            <w:szCs w:val="18"/>
          </w:rPr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separate"/>
        </w:r>
        <w:r w:rsidR="00F203EE" w:rsidRPr="00D352EF">
          <w:rPr>
            <w:rFonts w:ascii="Calibri" w:hAnsi="Calibri" w:cs="Calibri"/>
            <w:noProof/>
            <w:sz w:val="18"/>
            <w:szCs w:val="18"/>
          </w:rPr>
          <w:t>Voigt, Wich [2]</w: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</w:hyperlink>
      <w:r w:rsidR="00FE4F1D" w:rsidRPr="00D352EF">
        <w:rPr>
          <w:rFonts w:ascii="Calibri" w:hAnsi="Calibri" w:cs="Calibri"/>
          <w:sz w:val="18"/>
          <w:szCs w:val="18"/>
        </w:rPr>
        <w:t xml:space="preserve"> </w:t>
      </w:r>
      <w:r w:rsidRPr="00D352EF">
        <w:rPr>
          <w:rFonts w:ascii="Calibri" w:hAnsi="Calibri" w:cs="Calibri"/>
          <w:sz w:val="18"/>
          <w:szCs w:val="18"/>
        </w:rPr>
        <w:t xml:space="preserve">estimates per province used in </w:t>
      </w:r>
      <w:hyperlink w:anchor="_ENREF_3" w:tooltip="Sherman, 2022 #12215" w:history="1">
        <w:r w:rsidR="00F203EE" w:rsidRPr="00D352EF">
          <w:rPr>
            <w:rFonts w:ascii="Calibri" w:hAnsi="Calibri" w:cs="Calibri"/>
            <w:sz w:val="18"/>
            <w:szCs w:val="18"/>
          </w:rPr>
          <w:fldChar w:fldCharType="begin"/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 &lt;EndNote&gt;&lt;Cite AuthorYear="1"&gt;&lt;Author&gt;Sherman&lt;/Author&gt;&lt;Year&gt;2022&lt;/Year&gt;&lt;RecNum&gt;12215&lt;/RecNum&gt;&lt;DisplayText&gt;Sherman, Voigt [3]&lt;/DisplayText&gt;&lt;record&gt;&lt;rec-number&gt;12215&lt;/rec-number&gt;&lt;foreign-keys&gt;&lt;key app="EN" db-id="50wxdpzd9vd5r7e9t5b595djrfpttrxw9avp" timestamp="1671515901" guid="72072495-e05d-4ed9-b825-ed1c72a6e7c5"&gt;12215&lt;/key&gt;&lt;/foreign-keys&gt;&lt;ref-type name="Journal Article"&gt;17&lt;/ref-type&gt;&lt;contributors&gt;&lt;authors&gt;&lt;author&gt;Sherman, Julie&lt;/author&gt;&lt;author&gt;Voigt, Maria&lt;/author&gt;&lt;author&gt;Ancrenaz, Marc&lt;/author&gt;&lt;author&gt;Wich, Serge A.&lt;/author&gt;&lt;author&gt;Qomariah, Indira N.&lt;/author&gt;&lt;author&gt;Lyman, Erica&lt;/author&gt;&lt;author&gt;Massingham, Emily&lt;/author&gt;&lt;author&gt;Meijaard, Erik&lt;/author&gt;&lt;/authors&gt;&lt;/contributors&gt;&lt;titles&gt;&lt;title&gt;Orangutan killing and trade in Indonesia: Wildlife crime, enforcement, and deterrence patterns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109744&lt;/pages&gt;&lt;volume&gt;276&lt;/volume&gt;&lt;keywords&gt;&lt;keyword&gt;Awareness raising&lt;/keyword&gt;&lt;keyword&gt;Borneo&lt;/keyword&gt;&lt;keyword&gt;Orangutan&lt;/keyword&gt;&lt;keyword&gt;Illegal trade&lt;/keyword&gt;&lt;keyword&gt;Poaching&lt;/keyword&gt;&lt;keyword&gt;Sumatra&lt;/keyword&gt;&lt;/keywords&gt;&lt;dates&gt;&lt;year&gt;2022&lt;/year&gt;&lt;pub-dates&gt;&lt;date&gt;2022/12/01/&lt;/date&gt;&lt;/pub-dates&gt;&lt;/dates&gt;&lt;isbn&gt;0006-3207&lt;/isbn&gt;&lt;urls&gt;&lt;related-urls&gt;&lt;url&gt;https://www.sciencedirect.com/science/article/pii/S000632072200297X&lt;/url&gt;&lt;/related-urls&gt;&lt;/urls&gt;&lt;electronic-resource-num&gt;https://doi.org/10.1016/j.biocon.2022.109744&lt;/electronic-resource-num&gt;&lt;/record&gt;&lt;/Cite&gt;&lt;/EndNote&gt;</w:instrTex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separate"/>
        </w:r>
        <w:r w:rsidR="00F203EE" w:rsidRPr="00D352EF">
          <w:rPr>
            <w:rFonts w:ascii="Calibri" w:hAnsi="Calibri" w:cs="Calibri"/>
            <w:noProof/>
            <w:sz w:val="18"/>
            <w:szCs w:val="18"/>
          </w:rPr>
          <w:t>Sherman, Voigt [3]</w: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</w:hyperlink>
      <w:r w:rsidRPr="00D352EF">
        <w:rPr>
          <w:rFonts w:ascii="Calibri" w:hAnsi="Calibri" w:cs="Calibri"/>
          <w:sz w:val="18"/>
          <w:szCs w:val="18"/>
        </w:rPr>
        <w:t xml:space="preserve">, and the GIS model estimates by province in </w:t>
      </w:r>
      <w:hyperlink w:anchor="_ENREF_4" w:tooltip="Utami-Atmoko, 2017 #11610" w:history="1">
        <w:r w:rsidR="00F203EE" w:rsidRPr="00D352EF">
          <w:rPr>
            <w:rFonts w:ascii="Calibri" w:hAnsi="Calibri" w:cs="Calibri"/>
            <w:sz w:val="18"/>
            <w:szCs w:val="18"/>
          </w:rPr>
          <w:fldChar w:fldCharType="begin"/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 &lt;EndNote&gt;&lt;Cite AuthorYear="1"&gt;&lt;Author&gt;Utami-Atmoko&lt;/Author&gt;&lt;Year&gt;2017&lt;/Year&gt;&lt;RecNum&gt;11610&lt;/RecNum&gt;&lt;DisplayText&gt;Utami-Atmoko, Traylor-Holzer [4]&lt;/DisplayText&gt;&lt;record&gt;&lt;rec-number&gt;11610&lt;/rec-number&gt;&lt;foreign-keys&gt;&lt;key app="EN" db-id="50wxdpzd9vd5r7e9t5b595djrfpttrxw9avp" timestamp="1553657035" guid="b184e447-5709-4d6d-8bcf-c646db411de1"&gt;11610&lt;/key&gt;&lt;/foreign-keys&gt;&lt;ref-type name="Report"&gt;27&lt;/ref-type&gt;&lt;contributors&gt;&lt;authors&gt;&lt;author&gt;Utami-Atmoko, S.&lt;/author&gt;&lt;author&gt;Traylor-Holzer, K.&lt;/author&gt;&lt;author&gt;Rifqi, M.A.&lt;/author&gt;&lt;author&gt;Siregar, P.G.&lt;/author&gt;&lt;author&gt;Achmad, B.&lt;/author&gt;&lt;author&gt;Priadjati, A.&lt;/author&gt;&lt;author&gt;Husson, S.&lt;/author&gt;&lt;author&gt;Wich , S.A.&lt;/author&gt;&lt;author&gt;Hadisiswoyo, P.&lt;/author&gt;&lt;author&gt;Saputra, F.&lt;/author&gt;&lt;author&gt;Campbell-Smith, G.&lt;/author&gt;&lt;author&gt;Kuncoro, P.&lt;/author&gt;&lt;author&gt;Russon, A.&lt;/author&gt;&lt;author&gt;Voigt, M.&lt;/author&gt;&lt;author&gt;Santika, T.&lt;/author&gt;&lt;author&gt;Nowak, M.&lt;/author&gt;&lt;author&gt;Singleton, I.&lt;/author&gt;&lt;author&gt;Sapari, I.&lt;/author&gt;&lt;author&gt;Meididit, A.&lt;/author&gt;&lt;author&gt;Chandradewi, D.S.&lt;/author&gt;&lt;author&gt;Ripoll Capilla, B.&lt;/author&gt;&lt;author&gt;Ermayanti, &lt;/author&gt;&lt;author&gt;Lees, C.M.&lt;/author&gt;&lt;/authors&gt;&lt;/contributors&gt;&lt;titles&gt;&lt;title&gt;Orangutan Population and Habitat Viability Assessment: Final Report&lt;/title&gt;&lt;/titles&gt;&lt;dates&gt;&lt;year&gt;2017&lt;/year&gt;&lt;/dates&gt;&lt;pub-location&gt;Apple Valley, MN.&lt;/pub-location&gt;&lt;urls&gt;&lt;/urls&gt;&lt;/record&gt;&lt;/Cite&gt;&lt;/EndNote&gt;</w:instrTex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separate"/>
        </w:r>
        <w:r w:rsidR="00F203EE" w:rsidRPr="00D352EF">
          <w:rPr>
            <w:rFonts w:ascii="Calibri" w:hAnsi="Calibri" w:cs="Calibri"/>
            <w:noProof/>
            <w:sz w:val="18"/>
            <w:szCs w:val="18"/>
          </w:rPr>
          <w:t>Utami-Atmoko, Traylor-Holzer [4]</w: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</w:hyperlink>
      <w:r w:rsidRPr="00D352EF">
        <w:rPr>
          <w:rFonts w:ascii="Calibri" w:hAnsi="Calibri" w:cs="Calibri"/>
          <w:sz w:val="18"/>
          <w:szCs w:val="18"/>
        </w:rPr>
        <w:t>.</w:t>
      </w:r>
    </w:p>
    <w:p w14:paraId="456BDD25" w14:textId="33C04F3F" w:rsidR="00F203EE" w:rsidRPr="00D352EF" w:rsidRDefault="00A20C3B" w:rsidP="001F75E3">
      <w:pPr>
        <w:pStyle w:val="ListParagraph"/>
        <w:numPr>
          <w:ilvl w:val="0"/>
          <w:numId w:val="1"/>
        </w:numPr>
        <w:spacing w:after="0"/>
        <w:rPr>
          <w:rFonts w:ascii="Calibri" w:hAnsi="Calibri" w:cs="Calibri"/>
          <w:sz w:val="18"/>
          <w:szCs w:val="18"/>
        </w:rPr>
      </w:pPr>
      <w:r w:rsidRPr="00D352EF">
        <w:rPr>
          <w:rFonts w:ascii="Calibri" w:hAnsi="Calibri" w:cs="Calibri"/>
          <w:sz w:val="18"/>
          <w:szCs w:val="18"/>
        </w:rPr>
        <w:t xml:space="preserve">Sumatra estimates are based on the outcome of deforestation scenarios in </w:t>
      </w:r>
      <w:hyperlink w:anchor="_ENREF_5" w:tooltip="Wich, 2016 #10645" w:history="1">
        <w:r w:rsidR="00F203EE" w:rsidRPr="00D352EF">
          <w:rPr>
            <w:rFonts w:ascii="Calibri" w:hAnsi="Calibri" w:cs="Calibri"/>
            <w:sz w:val="18"/>
            <w:szCs w:val="18"/>
          </w:rPr>
          <w:fldChar w:fldCharType="begin"/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 &lt;EndNote&gt;&lt;Cite AuthorYear="1"&gt;&lt;Author&gt;Wich&lt;/Author&gt;&lt;Year&gt;2016&lt;/Year&gt;&lt;RecNum&gt;10645&lt;/RecNum&gt;&lt;DisplayText&gt;Wich, Singleton [5]&lt;/DisplayText&gt;&lt;record&gt;&lt;rec-number&gt;10645&lt;/rec-number&gt;&lt;foreign-keys&gt;&lt;key app="EN" db-id="50wxdpzd9vd5r7e9t5b595djrfpttrxw9avp" timestamp="1548859934" guid="0e6d5c32-79ca-4ff9-a1fb-cfb21a3ec90e"&gt;10645&lt;/key&gt;&lt;/foreign-keys&gt;&lt;ref-type name="Journal Article"&gt;17&lt;/ref-type&gt;&lt;contributors&gt;&lt;authors&gt;&lt;author&gt;Wich, Serge A.&lt;/author&gt;&lt;author&gt;Singleton, Ian&lt;/author&gt;&lt;author&gt;Nowak, Matthew G.&lt;/author&gt;&lt;author&gt;Utami Atmoko, Sri Suci&lt;/author&gt;&lt;author&gt;Nisam, Gonda&lt;/author&gt;&lt;author&gt;Arif, Sugesti Mhd&lt;/author&gt;&lt;author&gt;Putra, Rudi H.&lt;/author&gt;&lt;author&gt;Ardi, Rio&lt;/author&gt;&lt;author&gt;Fredriksson, Gabriella&lt;/author&gt;&lt;author&gt;Usher, Graham&lt;/author&gt;&lt;author&gt;Gaveau, David L. A.&lt;/author&gt;&lt;author&gt;Kühl, Hjalmar S.&lt;/author&gt;&lt;/authors&gt;&lt;/contributors&gt;&lt;titles&gt;&lt;title&gt;&lt;style face="normal" font="default" size="100%"&gt;Land-cover changes predict steep declines for the Sumatran orangutan (&lt;/style&gt;&lt;style face="italic" font="default" size="100%"&gt;Pongo abelii&lt;/style&gt;&lt;style face="normal" font="default" size="100%"&gt;)&lt;/style&gt;&lt;/title&gt;&lt;secondary-title&gt;Science Advances&lt;/secondary-title&gt;&lt;/titles&gt;&lt;periodical&gt;&lt;full-title&gt;Science Advances&lt;/full-title&gt;&lt;/periodical&gt;&lt;pages&gt;e1500789&lt;/pages&gt;&lt;volume&gt;2&lt;/volume&gt;&lt;number&gt;3&lt;/number&gt;&lt;dates&gt;&lt;year&gt;2016&lt;/year&gt;&lt;/dates&gt;&lt;work-type&gt;10.1126/sciadv.1500789&lt;/work-type&gt;&lt;urls&gt;&lt;related-urls&gt;&lt;url&gt;http://advances.sciencemag.org/content/2/3/e1500789.abstract&lt;/url&gt;&lt;/related-urls&gt;&lt;/urls&gt;&lt;/record&gt;&lt;/Cite&gt;&lt;/EndNote&gt;</w:instrTex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separate"/>
        </w:r>
        <w:r w:rsidR="00F203EE" w:rsidRPr="00D352EF">
          <w:rPr>
            <w:rFonts w:ascii="Calibri" w:hAnsi="Calibri" w:cs="Calibri"/>
            <w:noProof/>
            <w:sz w:val="18"/>
            <w:szCs w:val="18"/>
          </w:rPr>
          <w:t>Wich, Singleton [5]</w: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</w:hyperlink>
      <w:r w:rsidRPr="00D352EF">
        <w:rPr>
          <w:rFonts w:ascii="Calibri" w:hAnsi="Calibri" w:cs="Calibri"/>
          <w:sz w:val="18"/>
          <w:szCs w:val="18"/>
        </w:rPr>
        <w:t xml:space="preserve">, using both the 1 km and 5 km dispersal barriers using an initial population per the mean from the multi-model and design estimates, respectively. 2020 populations are based on the estimated numbers for island-wide populations in </w:t>
      </w:r>
      <w:hyperlink w:anchor="_ENREF_5" w:tooltip="Wich, 2016 #10645" w:history="1">
        <w:r w:rsidR="00F203EE" w:rsidRPr="00D352EF">
          <w:rPr>
            <w:rFonts w:ascii="Calibri" w:hAnsi="Calibri" w:cs="Calibri"/>
            <w:sz w:val="18"/>
            <w:szCs w:val="18"/>
          </w:rPr>
          <w:fldChar w:fldCharType="begin"/>
        </w:r>
        <w:r w:rsidR="00F203EE" w:rsidRPr="00D352EF">
          <w:rPr>
            <w:rFonts w:ascii="Calibri" w:hAnsi="Calibri" w:cs="Calibri"/>
            <w:sz w:val="18"/>
            <w:szCs w:val="18"/>
          </w:rPr>
          <w:instrText xml:space="preserve"> ADDIN EN.CITE &lt;EndNote&gt;&lt;Cite AuthorYear="1"&gt;&lt;Author&gt;Wich&lt;/Author&gt;&lt;Year&gt;2016&lt;/Year&gt;&lt;RecNum&gt;10645&lt;/RecNum&gt;&lt;DisplayText&gt;Wich, Singleton [5]&lt;/DisplayText&gt;&lt;record&gt;&lt;rec-number&gt;10645&lt;/rec-number&gt;&lt;foreign-keys&gt;&lt;key app="EN" db-id="50wxdpzd9vd5r7e9t5b595djrfpttrxw9avp" timestamp="1548859934" guid="0e6d5c32-79ca-4ff9-a1fb-cfb21a3ec90e"&gt;10645&lt;/key&gt;&lt;/foreign-keys&gt;&lt;ref-type name="Journal Article"&gt;17&lt;/ref-type&gt;&lt;contributors&gt;&lt;authors&gt;&lt;author&gt;Wich, Serge A.&lt;/author&gt;&lt;author&gt;Singleton, Ian&lt;/author&gt;&lt;author&gt;Nowak, Matthew G.&lt;/author&gt;&lt;author&gt;Utami Atmoko, Sri Suci&lt;/author&gt;&lt;author&gt;Nisam, Gonda&lt;/author&gt;&lt;author&gt;Arif, Sugesti Mhd&lt;/author&gt;&lt;author&gt;Putra, Rudi H.&lt;/author&gt;&lt;author&gt;Ardi, Rio&lt;/author&gt;&lt;author&gt;Fredriksson, Gabriella&lt;/author&gt;&lt;author&gt;Usher, Graham&lt;/author&gt;&lt;author&gt;Gaveau, David L. A.&lt;/author&gt;&lt;author&gt;Kühl, Hjalmar S.&lt;/author&gt;&lt;/authors&gt;&lt;/contributors&gt;&lt;titles&gt;&lt;title&gt;&lt;style face="normal" font="default" size="100%"&gt;Land-cover changes predict steep declines for the Sumatran orangutan (&lt;/style&gt;&lt;style face="italic" font="default" size="100%"&gt;Pongo abelii&lt;/style&gt;&lt;style face="normal" font="default" size="100%"&gt;)&lt;/style&gt;&lt;/title&gt;&lt;secondary-title&gt;Science Advances&lt;/secondary-title&gt;&lt;/titles&gt;&lt;periodical&gt;&lt;full-title&gt;Science Advances&lt;/full-title&gt;&lt;/periodical&gt;&lt;pages&gt;e1500789&lt;/pages&gt;&lt;volume&gt;2&lt;/volume&gt;&lt;number&gt;3&lt;/number&gt;&lt;dates&gt;&lt;year&gt;2016&lt;/year&gt;&lt;/dates&gt;&lt;work-type&gt;10.1126/sciadv.1500789&lt;/work-type&gt;&lt;urls&gt;&lt;related-urls&gt;&lt;url&gt;http://advances.sciencemag.org/content/2/3/e1500789.abstract&lt;/url&gt;&lt;/related-urls&gt;&lt;/urls&gt;&lt;/record&gt;&lt;/Cite&gt;&lt;/EndNote&gt;</w:instrTex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separate"/>
        </w:r>
        <w:r w:rsidR="00F203EE" w:rsidRPr="00D352EF">
          <w:rPr>
            <w:rFonts w:ascii="Calibri" w:hAnsi="Calibri" w:cs="Calibri"/>
            <w:noProof/>
            <w:sz w:val="18"/>
            <w:szCs w:val="18"/>
          </w:rPr>
          <w:t>Wich, Singleton [5]</w:t>
        </w:r>
        <w:r w:rsidR="00F203EE" w:rsidRPr="00D352EF">
          <w:rPr>
            <w:rFonts w:ascii="Calibri" w:hAnsi="Calibri" w:cs="Calibri"/>
            <w:sz w:val="18"/>
            <w:szCs w:val="18"/>
          </w:rPr>
          <w:fldChar w:fldCharType="end"/>
        </w:r>
      </w:hyperlink>
      <w:r w:rsidR="00FE4F1D" w:rsidRPr="00D352EF">
        <w:rPr>
          <w:rFonts w:ascii="Calibri" w:hAnsi="Calibri" w:cs="Calibri"/>
          <w:sz w:val="18"/>
          <w:szCs w:val="18"/>
        </w:rPr>
        <w:t xml:space="preserve">, </w:t>
      </w:r>
      <w:r w:rsidRPr="00D352EF">
        <w:rPr>
          <w:rFonts w:ascii="Calibri" w:hAnsi="Calibri" w:cs="Calibri"/>
          <w:sz w:val="18"/>
          <w:szCs w:val="18"/>
        </w:rPr>
        <w:t>Table 3 numbers for “Total abundance”.</w:t>
      </w:r>
    </w:p>
    <w:p w14:paraId="3208588E" w14:textId="77777777" w:rsidR="00F203EE" w:rsidRDefault="00F203EE" w:rsidP="00F203EE">
      <w:pPr>
        <w:pStyle w:val="ListParagraph"/>
        <w:spacing w:after="0"/>
        <w:rPr>
          <w:rFonts w:cstheme="minorHAnsi"/>
          <w:sz w:val="18"/>
          <w:szCs w:val="18"/>
        </w:rPr>
      </w:pPr>
    </w:p>
    <w:p w14:paraId="15E00147" w14:textId="57EE6CC2" w:rsidR="00F203EE" w:rsidRPr="00F203EE" w:rsidRDefault="00F203EE" w:rsidP="00F203EE">
      <w:pPr>
        <w:pStyle w:val="EndNoteBibliography"/>
        <w:spacing w:after="0"/>
        <w:ind w:left="900" w:hanging="900"/>
      </w:pPr>
      <w:r>
        <w:rPr>
          <w:rFonts w:cstheme="minorHAnsi"/>
          <w:szCs w:val="18"/>
        </w:rPr>
        <w:t xml:space="preserve">Sources:  </w:t>
      </w:r>
      <w:r>
        <w:rPr>
          <w:rFonts w:cstheme="minorHAnsi"/>
          <w:szCs w:val="18"/>
        </w:rPr>
        <w:fldChar w:fldCharType="begin"/>
      </w:r>
      <w:r>
        <w:rPr>
          <w:rFonts w:cstheme="minorHAnsi"/>
          <w:szCs w:val="18"/>
        </w:rPr>
        <w:instrText xml:space="preserve"> ADDIN EN.REFLIST </w:instrText>
      </w:r>
      <w:r>
        <w:rPr>
          <w:rFonts w:cstheme="minorHAnsi"/>
          <w:szCs w:val="18"/>
        </w:rPr>
        <w:fldChar w:fldCharType="separate"/>
      </w:r>
      <w:bookmarkStart w:id="0" w:name="_ENREF_1"/>
      <w:r w:rsidRPr="00F203EE">
        <w:t>1.</w:t>
      </w:r>
      <w:r>
        <w:t xml:space="preserve"> </w:t>
      </w:r>
      <w:r w:rsidRPr="00F203EE">
        <w:t>Santika T, Ancrenaz M, Wilson KA, Spehar S, Abram N, Banes GL, et al. First integrative trend analysis for a great ape species in Borneo. Sci Rep. 2017;7(1):4839. doi: 10.1038/s41598-017-04435-9.</w:t>
      </w:r>
      <w:bookmarkEnd w:id="0"/>
    </w:p>
    <w:p w14:paraId="50135E25" w14:textId="558CC5A2" w:rsidR="00F203EE" w:rsidRPr="00F203EE" w:rsidRDefault="00F203EE" w:rsidP="00F203EE">
      <w:pPr>
        <w:pStyle w:val="EndNoteBibliography"/>
        <w:spacing w:after="0"/>
        <w:ind w:left="900" w:hanging="180"/>
      </w:pPr>
      <w:bookmarkStart w:id="1" w:name="_ENREF_2"/>
      <w:r w:rsidRPr="00F203EE">
        <w:t>2.</w:t>
      </w:r>
      <w:r w:rsidRPr="00F203EE">
        <w:tab/>
        <w:t xml:space="preserve">Voigt M, Wich SA, Ancrenaz M, Meijaard E, Abram N, Banes GL, et al. Global Demand for Natural Resources Eliminated More Than 100,000 Bornean Orangutans. Curr Biol. 2018;28(5):761-9.e5. doi: </w:t>
      </w:r>
      <w:r w:rsidRPr="00044AB0">
        <w:t>10.1016/j.cub.2018.01.053</w:t>
      </w:r>
      <w:r w:rsidRPr="00F203EE">
        <w:t>.</w:t>
      </w:r>
      <w:bookmarkEnd w:id="1"/>
    </w:p>
    <w:p w14:paraId="5A36A1D4" w14:textId="0ECE9FCE" w:rsidR="00F203EE" w:rsidRPr="00F203EE" w:rsidRDefault="00F203EE" w:rsidP="00F203EE">
      <w:pPr>
        <w:pStyle w:val="EndNoteBibliography"/>
        <w:spacing w:after="0"/>
        <w:ind w:left="900" w:hanging="180"/>
      </w:pPr>
      <w:bookmarkStart w:id="2" w:name="_ENREF_3"/>
      <w:r w:rsidRPr="00F203EE">
        <w:t>3.</w:t>
      </w:r>
      <w:r w:rsidRPr="00F203EE">
        <w:tab/>
        <w:t xml:space="preserve">Sherman J, Voigt M, Ancrenaz M, Wich SA, Qomariah IN, Lyman E, et al. Orangutan killing and trade in Indonesia: Wildlife crime, enforcement, and deterrence patterns. Biol Conserv. 2022;276:109744. doi: </w:t>
      </w:r>
      <w:r w:rsidRPr="00044AB0">
        <w:t>10.1016/j.biocon.2022.109744</w:t>
      </w:r>
      <w:r w:rsidRPr="00F203EE">
        <w:t>.</w:t>
      </w:r>
      <w:bookmarkEnd w:id="2"/>
    </w:p>
    <w:p w14:paraId="78E8D50C" w14:textId="77777777" w:rsidR="00F203EE" w:rsidRPr="00F203EE" w:rsidRDefault="00F203EE" w:rsidP="00F203EE">
      <w:pPr>
        <w:pStyle w:val="EndNoteBibliography"/>
        <w:spacing w:after="0"/>
        <w:ind w:left="900" w:hanging="180"/>
      </w:pPr>
      <w:bookmarkStart w:id="3" w:name="_ENREF_4"/>
      <w:r w:rsidRPr="00F203EE">
        <w:t>4.</w:t>
      </w:r>
      <w:r w:rsidRPr="00F203EE">
        <w:tab/>
        <w:t>Utami-Atmoko S, Traylor-Holzer K, Rifqi MA, Siregar PG, Achmad B, Priadjati A, et al. Orangutan Population and Habitat Viability Assessment: Final Report. Apple Valley, MN.: 2017.</w:t>
      </w:r>
      <w:bookmarkEnd w:id="3"/>
    </w:p>
    <w:p w14:paraId="1471B48B" w14:textId="5B902D1C" w:rsidR="00A20C3B" w:rsidRPr="00B3454D" w:rsidRDefault="00F203EE" w:rsidP="00F203EE">
      <w:pPr>
        <w:pStyle w:val="EndNoteBibliography"/>
        <w:spacing w:after="0"/>
        <w:ind w:left="900" w:hanging="180"/>
      </w:pPr>
      <w:bookmarkStart w:id="4" w:name="_ENREF_5"/>
      <w:r w:rsidRPr="00F203EE">
        <w:t>5.</w:t>
      </w:r>
      <w:r w:rsidRPr="00F203EE">
        <w:tab/>
        <w:t>Wich SA, Singleton I, Nowak MG, Utami Atmoko SS, Nisam G, Arif SM, et al. Land-cover changes predict steep declines for the Sumatran orangutan (</w:t>
      </w:r>
      <w:r w:rsidRPr="00F203EE">
        <w:rPr>
          <w:i/>
        </w:rPr>
        <w:t>Pongo abelii</w:t>
      </w:r>
      <w:r w:rsidRPr="00F203EE">
        <w:t>). Science Advances. 2016;2(3):e1500789.</w:t>
      </w:r>
      <w:bookmarkEnd w:id="4"/>
      <w:r>
        <w:fldChar w:fldCharType="end"/>
      </w:r>
    </w:p>
    <w:sectPr w:rsidR="00A20C3B" w:rsidRPr="00B3454D" w:rsidSect="00F203EE">
      <w:pgSz w:w="15840" w:h="12240" w:orient="landscape"/>
      <w:pgMar w:top="720" w:right="1440" w:bottom="446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9A3B9A"/>
    <w:multiLevelType w:val="hybridMultilevel"/>
    <w:tmpl w:val="2D64B78C"/>
    <w:lvl w:ilvl="0" w:tplc="E482F05A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482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-1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JS endnote library-Converted&lt;record-ids&gt;&lt;item&gt;10645&lt;/item&gt;&lt;item&gt;10852&lt;/item&gt;&lt;item&gt;11414&lt;/item&gt;&lt;item&gt;11610&lt;/item&gt;&lt;item&gt;12215&lt;/item&gt;&lt;/record-ids&gt;&lt;/item&gt;&lt;/Libraries&gt;"/>
  </w:docVars>
  <w:rsids>
    <w:rsidRoot w:val="00A20C3B"/>
    <w:rsid w:val="00044AB0"/>
    <w:rsid w:val="000F3459"/>
    <w:rsid w:val="0011147E"/>
    <w:rsid w:val="00174B0F"/>
    <w:rsid w:val="001C306A"/>
    <w:rsid w:val="001F75E3"/>
    <w:rsid w:val="00263C40"/>
    <w:rsid w:val="002F30AB"/>
    <w:rsid w:val="00377892"/>
    <w:rsid w:val="00430065"/>
    <w:rsid w:val="004510D8"/>
    <w:rsid w:val="00471F90"/>
    <w:rsid w:val="00497CA5"/>
    <w:rsid w:val="004A5F70"/>
    <w:rsid w:val="006C6F79"/>
    <w:rsid w:val="00701D80"/>
    <w:rsid w:val="007348BB"/>
    <w:rsid w:val="00744B8E"/>
    <w:rsid w:val="00771EF3"/>
    <w:rsid w:val="0085505F"/>
    <w:rsid w:val="008A3A3D"/>
    <w:rsid w:val="008E18AA"/>
    <w:rsid w:val="009453A1"/>
    <w:rsid w:val="00981CFF"/>
    <w:rsid w:val="00A0345D"/>
    <w:rsid w:val="00A20C3B"/>
    <w:rsid w:val="00AA0792"/>
    <w:rsid w:val="00B66E3C"/>
    <w:rsid w:val="00B81B13"/>
    <w:rsid w:val="00D352EF"/>
    <w:rsid w:val="00D8595B"/>
    <w:rsid w:val="00F203EE"/>
    <w:rsid w:val="00FA165F"/>
    <w:rsid w:val="00FD47C6"/>
    <w:rsid w:val="00FE4F1D"/>
    <w:rsid w:val="00FF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728A1"/>
  <w15:chartTrackingRefBased/>
  <w15:docId w15:val="{8F569083-7A7C-AE4E-A9B5-E292BEDA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C3B"/>
    <w:pPr>
      <w:spacing w:after="160" w:line="259" w:lineRule="auto"/>
    </w:pPr>
    <w:rPr>
      <w:kern w:val="2"/>
      <w:sz w:val="22"/>
      <w:szCs w:val="22"/>
      <w:lang w:val="en-US"/>
      <w14:ligatures w14:val="standardContextual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A20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A20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A20C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A20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A20C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aliases w:val="h6"/>
    <w:basedOn w:val="Normal"/>
    <w:next w:val="Normal"/>
    <w:link w:val="Heading6Char"/>
    <w:uiPriority w:val="9"/>
    <w:unhideWhenUsed/>
    <w:qFormat/>
    <w:rsid w:val="00A20C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A20C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A20C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A20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semiHidden/>
    <w:rsid w:val="00A20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A20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semiHidden/>
    <w:rsid w:val="00A20C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semiHidden/>
    <w:rsid w:val="00A20C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aliases w:val="h6 Char"/>
    <w:basedOn w:val="DefaultParagraphFont"/>
    <w:link w:val="Heading6"/>
    <w:uiPriority w:val="9"/>
    <w:semiHidden/>
    <w:rsid w:val="00A20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semiHidden/>
    <w:rsid w:val="00A20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semiHidden/>
    <w:rsid w:val="00A20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C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C3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20C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3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0C3B"/>
  </w:style>
  <w:style w:type="character" w:styleId="Emphasis">
    <w:name w:val="Emphasis"/>
    <w:uiPriority w:val="20"/>
    <w:qFormat/>
    <w:rsid w:val="00A20C3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2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C3B"/>
    <w:pPr>
      <w:spacing w:after="0" w:line="240" w:lineRule="auto"/>
    </w:pPr>
    <w:rPr>
      <w:kern w:val="0"/>
      <w:sz w:val="20"/>
      <w:szCs w:val="20"/>
      <w:lang w:val="en-MY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C3B"/>
    <w:rPr>
      <w:sz w:val="20"/>
      <w:szCs w:val="20"/>
      <w:lang w:val="en-MY"/>
    </w:rPr>
  </w:style>
  <w:style w:type="table" w:styleId="TableGrid">
    <w:name w:val="Table Grid"/>
    <w:basedOn w:val="TableNormal"/>
    <w:uiPriority w:val="59"/>
    <w:rsid w:val="00A20C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A20C3B"/>
  </w:style>
  <w:style w:type="paragraph" w:customStyle="1" w:styleId="EndNoteBibliographyTitle">
    <w:name w:val="EndNote Bibliography Title"/>
    <w:basedOn w:val="Normal"/>
    <w:link w:val="EndNoteBibliographyTitleChar"/>
    <w:rsid w:val="00AA0792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2"/>
    <w:rPr>
      <w:rFonts w:ascii="Calibri" w:hAnsi="Calibri" w:cs="Calibri"/>
      <w:noProof/>
      <w:kern w:val="2"/>
      <w:sz w:val="18"/>
      <w:szCs w:val="2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AA0792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AA0792"/>
    <w:rPr>
      <w:rFonts w:ascii="Calibri" w:hAnsi="Calibri" w:cs="Calibri"/>
      <w:noProof/>
      <w:kern w:val="2"/>
      <w:sz w:val="18"/>
      <w:szCs w:val="22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A07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2</Words>
  <Characters>22076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oigt</dc:creator>
  <cp:keywords/>
  <dc:description/>
  <cp:lastModifiedBy>Julie Sherman</cp:lastModifiedBy>
  <cp:revision>2</cp:revision>
  <cp:lastPrinted>2025-01-10T11:37:00Z</cp:lastPrinted>
  <dcterms:created xsi:type="dcterms:W3CDTF">2025-01-10T12:48:00Z</dcterms:created>
  <dcterms:modified xsi:type="dcterms:W3CDTF">2025-01-10T12:48:00Z</dcterms:modified>
</cp:coreProperties>
</file>